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CF19" w14:textId="4A8DBD5B" w:rsidR="004D0497" w:rsidRPr="001F6841" w:rsidRDefault="004D0497" w:rsidP="001F6841">
      <w:pPr>
        <w:rPr>
          <w:rFonts w:ascii="Times New Roman" w:hAnsi="Times New Roman" w:cs="Times New Roman"/>
          <w:sz w:val="22"/>
          <w:szCs w:val="22"/>
        </w:rPr>
      </w:pPr>
      <w:r w:rsidRPr="001F6841">
        <w:rPr>
          <w:rFonts w:ascii="Times New Roman" w:hAnsi="Times New Roman" w:cs="Times New Roman"/>
          <w:sz w:val="22"/>
          <w:szCs w:val="22"/>
        </w:rPr>
        <w:t xml:space="preserve">Table </w:t>
      </w:r>
      <w:r w:rsidR="001F6841" w:rsidRPr="001F6841">
        <w:rPr>
          <w:rFonts w:ascii="Times New Roman" w:hAnsi="Times New Roman" w:cs="Times New Roman"/>
          <w:sz w:val="22"/>
          <w:szCs w:val="22"/>
        </w:rPr>
        <w:t>2</w:t>
      </w:r>
      <w:r w:rsidRPr="001F6841">
        <w:rPr>
          <w:rFonts w:ascii="Times New Roman" w:hAnsi="Times New Roman" w:cs="Times New Roman"/>
          <w:sz w:val="22"/>
          <w:szCs w:val="22"/>
        </w:rPr>
        <w:t xml:space="preserve">. </w:t>
      </w:r>
      <w:r w:rsidR="001F6841" w:rsidRPr="001F6841">
        <w:rPr>
          <w:rFonts w:ascii="Times New Roman" w:hAnsi="Times New Roman" w:cs="Times New Roman"/>
          <w:sz w:val="22"/>
          <w:szCs w:val="22"/>
        </w:rPr>
        <w:t xml:space="preserve">performance merits of </w:t>
      </w:r>
      <w:r w:rsidR="0042761B">
        <w:rPr>
          <w:rFonts w:ascii="Times New Roman" w:hAnsi="Times New Roman" w:cs="Times New Roman"/>
          <w:sz w:val="22"/>
          <w:szCs w:val="22"/>
        </w:rPr>
        <w:t xml:space="preserve">classifier models </w:t>
      </w:r>
      <w:r w:rsidR="001F6841" w:rsidRPr="001F6841">
        <w:rPr>
          <w:rFonts w:ascii="Times New Roman" w:hAnsi="Times New Roman" w:cs="Times New Roman"/>
          <w:sz w:val="22"/>
          <w:szCs w:val="22"/>
        </w:rPr>
        <w:t xml:space="preserve">on </w:t>
      </w:r>
      <w:r w:rsidR="00731016">
        <w:rPr>
          <w:rFonts w:ascii="Times New Roman" w:hAnsi="Times New Roman" w:cs="Times New Roman"/>
          <w:sz w:val="22"/>
          <w:szCs w:val="22"/>
        </w:rPr>
        <w:t>validation and testing</w:t>
      </w:r>
      <w:r w:rsidR="001F6841" w:rsidRPr="001F6841">
        <w:rPr>
          <w:rFonts w:ascii="Times New Roman" w:hAnsi="Times New Roman" w:cs="Times New Roman"/>
          <w:sz w:val="22"/>
          <w:szCs w:val="22"/>
        </w:rPr>
        <w:t xml:space="preserve"> datasets</w:t>
      </w:r>
    </w:p>
    <w:tbl>
      <w:tblPr>
        <w:tblW w:w="15078" w:type="dxa"/>
        <w:tblLook w:val="04A0" w:firstRow="1" w:lastRow="0" w:firstColumn="1" w:lastColumn="0" w:noHBand="0" w:noVBand="1"/>
      </w:tblPr>
      <w:tblGrid>
        <w:gridCol w:w="2395"/>
        <w:gridCol w:w="906"/>
        <w:gridCol w:w="987"/>
        <w:gridCol w:w="996"/>
        <w:gridCol w:w="886"/>
        <w:gridCol w:w="788"/>
        <w:gridCol w:w="878"/>
        <w:gridCol w:w="817"/>
        <w:gridCol w:w="1005"/>
        <w:gridCol w:w="987"/>
        <w:gridCol w:w="996"/>
        <w:gridCol w:w="886"/>
        <w:gridCol w:w="788"/>
        <w:gridCol w:w="878"/>
        <w:gridCol w:w="885"/>
      </w:tblGrid>
      <w:tr w:rsidR="007C055A" w:rsidRPr="001F6841" w14:paraId="55F31A7F" w14:textId="77777777" w:rsidTr="00050DBA">
        <w:trPr>
          <w:trHeight w:val="351"/>
        </w:trPr>
        <w:tc>
          <w:tcPr>
            <w:tcW w:w="2395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435F" w14:textId="12A622B0" w:rsidR="001F6841" w:rsidRPr="001F6841" w:rsidRDefault="007C055A" w:rsidP="00050DB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055A">
              <w:rPr>
                <w:rFonts w:ascii="Times New Roman" w:eastAsia="Times New Roman" w:hAnsi="Times New Roman" w:cs="Times New Roman"/>
                <w:sz w:val="20"/>
                <w:szCs w:val="20"/>
              </w:rPr>
              <w:t>Feature dataset</w:t>
            </w:r>
            <w:r w:rsidR="00BB0A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0D35F5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BB0AFC">
              <w:rPr>
                <w:rFonts w:ascii="Times New Roman" w:eastAsia="Times New Roman" w:hAnsi="Times New Roman" w:cs="Times New Roman"/>
                <w:sz w:val="20"/>
                <w:szCs w:val="20"/>
              </w:rPr>
              <w:t>odel)</w:t>
            </w:r>
          </w:p>
        </w:tc>
        <w:tc>
          <w:tcPr>
            <w:tcW w:w="6258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D79B8" w14:textId="1B3CBBB4" w:rsidR="001F6841" w:rsidRPr="001F6841" w:rsidRDefault="00F80C5D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idation on </w:t>
            </w:r>
            <w:r w:rsidR="001F6841" w:rsidRPr="001F6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I</w:t>
            </w:r>
            <w:r w:rsidR="00C329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F6841" w:rsidRPr="001F6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h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6425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933208" w14:textId="0A34EE08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ng on PDB</w:t>
            </w:r>
            <w:r w:rsidR="00D73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8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D73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FIND</w:t>
            </w:r>
            <w:r w:rsidR="00F80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s</w:t>
            </w:r>
          </w:p>
        </w:tc>
      </w:tr>
      <w:tr w:rsidR="00BB0AFC" w:rsidRPr="001F6841" w14:paraId="01E77645" w14:textId="77777777" w:rsidTr="00050DBA">
        <w:trPr>
          <w:trHeight w:val="310"/>
        </w:trPr>
        <w:tc>
          <w:tcPr>
            <w:tcW w:w="2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C5FD0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F049B10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D68E3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6DAF86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F3601A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A96AC" w14:textId="5FB5E01B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cc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32F410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ROC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9F0C3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PRC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02658B6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25F8F0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BD938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8FE82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286770" w14:textId="07AAC8A8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cc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1525F5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ROC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5DEA04" w14:textId="77777777" w:rsidR="001F6841" w:rsidRPr="001F6841" w:rsidRDefault="001F6841" w:rsidP="00BB0A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PRC</w:t>
            </w:r>
          </w:p>
        </w:tc>
      </w:tr>
      <w:tr w:rsidR="00BB0AFC" w:rsidRPr="001F6841" w14:paraId="1D5441F1" w14:textId="77777777" w:rsidTr="00050DBA">
        <w:trPr>
          <w:trHeight w:val="310"/>
        </w:trPr>
        <w:tc>
          <w:tcPr>
            <w:tcW w:w="2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B0EE3D" w14:textId="331C3F40" w:rsidR="00BB0AFC" w:rsidRPr="001F6841" w:rsidRDefault="00BB0AFC" w:rsidP="00050D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7"/>
            <w:bookmarkStart w:id="1" w:name="OLE_LINK8"/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</w:t>
            </w:r>
            <w:bookmarkEnd w:id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 (SVM_rbf)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B06457" w14:textId="19682746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03)</w:t>
            </w:r>
            <w:r w:rsidR="00CF67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F0647B5" w14:textId="019DA948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04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EF9A605" w14:textId="2EFB6759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5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A6301A8" w14:textId="2BC00445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4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53435CFA" w14:textId="79260FF9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03)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A52BF95" w14:textId="5AC9A421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03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8C8C06" w14:textId="1BA04659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04)</w:t>
            </w:r>
          </w:p>
        </w:tc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E4944D" w14:textId="11731B3E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01)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91A2ACF" w14:textId="0A26FE00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02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BE9230F" w14:textId="1817F079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3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9F2EAD0" w14:textId="33935AD6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1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7270ADA" w14:textId="134C30DF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01)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FD80625" w14:textId="0DA6B445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D706EB7" w14:textId="75591571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01)</w:t>
            </w:r>
          </w:p>
        </w:tc>
      </w:tr>
      <w:tr w:rsidR="00707489" w:rsidRPr="00BB0AFC" w14:paraId="57500C55" w14:textId="77777777" w:rsidTr="00B13D16">
        <w:trPr>
          <w:trHeight w:val="310"/>
        </w:trPr>
        <w:tc>
          <w:tcPr>
            <w:tcW w:w="23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4FBE3E" w14:textId="77777777" w:rsidR="00707489" w:rsidRPr="001F6841" w:rsidRDefault="00707489" w:rsidP="00B13D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 (LR)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7421E60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987" w:type="dxa"/>
            <w:shd w:val="clear" w:color="auto" w:fill="auto"/>
            <w:noWrap/>
          </w:tcPr>
          <w:p w14:paraId="7E941825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06)</w:t>
            </w:r>
          </w:p>
        </w:tc>
        <w:tc>
          <w:tcPr>
            <w:tcW w:w="996" w:type="dxa"/>
            <w:shd w:val="clear" w:color="auto" w:fill="auto"/>
            <w:noWrap/>
          </w:tcPr>
          <w:p w14:paraId="126F4A64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886" w:type="dxa"/>
            <w:shd w:val="clear" w:color="auto" w:fill="auto"/>
            <w:noWrap/>
          </w:tcPr>
          <w:p w14:paraId="5285970C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3)</w:t>
            </w:r>
          </w:p>
        </w:tc>
        <w:tc>
          <w:tcPr>
            <w:tcW w:w="788" w:type="dxa"/>
            <w:shd w:val="clear" w:color="auto" w:fill="auto"/>
            <w:noWrap/>
          </w:tcPr>
          <w:p w14:paraId="6A009474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3)</w:t>
            </w:r>
          </w:p>
        </w:tc>
        <w:tc>
          <w:tcPr>
            <w:tcW w:w="878" w:type="dxa"/>
            <w:shd w:val="clear" w:color="auto" w:fill="auto"/>
            <w:noWrap/>
          </w:tcPr>
          <w:p w14:paraId="334C11F7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3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859F2D2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04)</w:t>
            </w:r>
          </w:p>
        </w:tc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DC51DB4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01)</w:t>
            </w:r>
          </w:p>
        </w:tc>
        <w:tc>
          <w:tcPr>
            <w:tcW w:w="987" w:type="dxa"/>
            <w:shd w:val="clear" w:color="auto" w:fill="auto"/>
            <w:noWrap/>
          </w:tcPr>
          <w:p w14:paraId="0E11842B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03)</w:t>
            </w:r>
          </w:p>
        </w:tc>
        <w:tc>
          <w:tcPr>
            <w:tcW w:w="996" w:type="dxa"/>
            <w:shd w:val="clear" w:color="auto" w:fill="auto"/>
            <w:noWrap/>
          </w:tcPr>
          <w:p w14:paraId="5108302D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7)</w:t>
            </w:r>
          </w:p>
        </w:tc>
        <w:tc>
          <w:tcPr>
            <w:tcW w:w="886" w:type="dxa"/>
            <w:shd w:val="clear" w:color="auto" w:fill="auto"/>
            <w:noWrap/>
          </w:tcPr>
          <w:p w14:paraId="422CFDEC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01)</w:t>
            </w:r>
          </w:p>
        </w:tc>
        <w:tc>
          <w:tcPr>
            <w:tcW w:w="788" w:type="dxa"/>
            <w:shd w:val="clear" w:color="auto" w:fill="auto"/>
            <w:noWrap/>
          </w:tcPr>
          <w:p w14:paraId="53161CD3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2)</w:t>
            </w:r>
          </w:p>
        </w:tc>
        <w:tc>
          <w:tcPr>
            <w:tcW w:w="878" w:type="dxa"/>
            <w:shd w:val="clear" w:color="auto" w:fill="auto"/>
            <w:noWrap/>
          </w:tcPr>
          <w:p w14:paraId="125CBF8B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1)</w:t>
            </w:r>
          </w:p>
        </w:tc>
        <w:tc>
          <w:tcPr>
            <w:tcW w:w="885" w:type="dxa"/>
            <w:shd w:val="clear" w:color="auto" w:fill="auto"/>
            <w:noWrap/>
          </w:tcPr>
          <w:p w14:paraId="0B2CF8C3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01)</w:t>
            </w:r>
          </w:p>
        </w:tc>
      </w:tr>
      <w:tr w:rsidR="00707489" w:rsidRPr="00BB0AFC" w14:paraId="1FD9F02A" w14:textId="77777777" w:rsidTr="00B13D16">
        <w:trPr>
          <w:trHeight w:val="310"/>
        </w:trPr>
        <w:tc>
          <w:tcPr>
            <w:tcW w:w="239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F5FB43" w14:textId="77777777" w:rsidR="00707489" w:rsidRPr="001F6841" w:rsidRDefault="00707489" w:rsidP="00B13D1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al (SVM)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B4FFC5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03)</w:t>
            </w:r>
          </w:p>
        </w:tc>
        <w:tc>
          <w:tcPr>
            <w:tcW w:w="987" w:type="dxa"/>
            <w:shd w:val="clear" w:color="auto" w:fill="auto"/>
            <w:noWrap/>
          </w:tcPr>
          <w:p w14:paraId="49C51EE1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03)</w:t>
            </w:r>
          </w:p>
        </w:tc>
        <w:tc>
          <w:tcPr>
            <w:tcW w:w="996" w:type="dxa"/>
            <w:shd w:val="clear" w:color="auto" w:fill="auto"/>
            <w:noWrap/>
          </w:tcPr>
          <w:p w14:paraId="2A3E7050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04)</w:t>
            </w:r>
          </w:p>
        </w:tc>
        <w:tc>
          <w:tcPr>
            <w:tcW w:w="886" w:type="dxa"/>
            <w:shd w:val="clear" w:color="auto" w:fill="auto"/>
            <w:noWrap/>
          </w:tcPr>
          <w:p w14:paraId="386766FC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04)</w:t>
            </w:r>
          </w:p>
        </w:tc>
        <w:tc>
          <w:tcPr>
            <w:tcW w:w="788" w:type="dxa"/>
            <w:shd w:val="clear" w:color="auto" w:fill="auto"/>
            <w:noWrap/>
          </w:tcPr>
          <w:p w14:paraId="71E694AE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03)</w:t>
            </w:r>
          </w:p>
        </w:tc>
        <w:tc>
          <w:tcPr>
            <w:tcW w:w="878" w:type="dxa"/>
            <w:shd w:val="clear" w:color="auto" w:fill="auto"/>
            <w:noWrap/>
          </w:tcPr>
          <w:p w14:paraId="35E2CDD3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02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FEDFCF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03)</w:t>
            </w:r>
          </w:p>
        </w:tc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4DCDEF7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01)</w:t>
            </w:r>
          </w:p>
        </w:tc>
        <w:tc>
          <w:tcPr>
            <w:tcW w:w="987" w:type="dxa"/>
            <w:shd w:val="clear" w:color="auto" w:fill="auto"/>
            <w:noWrap/>
          </w:tcPr>
          <w:p w14:paraId="6862909B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01)</w:t>
            </w:r>
          </w:p>
        </w:tc>
        <w:tc>
          <w:tcPr>
            <w:tcW w:w="996" w:type="dxa"/>
            <w:shd w:val="clear" w:color="auto" w:fill="auto"/>
            <w:noWrap/>
          </w:tcPr>
          <w:p w14:paraId="28527336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01)</w:t>
            </w:r>
          </w:p>
        </w:tc>
        <w:tc>
          <w:tcPr>
            <w:tcW w:w="886" w:type="dxa"/>
            <w:shd w:val="clear" w:color="auto" w:fill="auto"/>
            <w:noWrap/>
          </w:tcPr>
          <w:p w14:paraId="7E1A9D7B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01)</w:t>
            </w:r>
          </w:p>
        </w:tc>
        <w:tc>
          <w:tcPr>
            <w:tcW w:w="788" w:type="dxa"/>
            <w:shd w:val="clear" w:color="auto" w:fill="auto"/>
            <w:noWrap/>
          </w:tcPr>
          <w:p w14:paraId="5E1860BB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01)</w:t>
            </w:r>
          </w:p>
        </w:tc>
        <w:tc>
          <w:tcPr>
            <w:tcW w:w="878" w:type="dxa"/>
            <w:shd w:val="clear" w:color="auto" w:fill="auto"/>
            <w:noWrap/>
          </w:tcPr>
          <w:p w14:paraId="6843D93F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01)</w:t>
            </w:r>
          </w:p>
        </w:tc>
        <w:tc>
          <w:tcPr>
            <w:tcW w:w="885" w:type="dxa"/>
            <w:shd w:val="clear" w:color="auto" w:fill="auto"/>
            <w:noWrap/>
          </w:tcPr>
          <w:p w14:paraId="0DF234A2" w14:textId="77777777" w:rsidR="00707489" w:rsidRPr="00BB0AFC" w:rsidRDefault="00707489" w:rsidP="00B13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0D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01)</w:t>
            </w:r>
          </w:p>
        </w:tc>
      </w:tr>
      <w:tr w:rsidR="00BB0AFC" w:rsidRPr="00BB0AFC" w14:paraId="260C0318" w14:textId="77777777" w:rsidTr="00050DBA">
        <w:trPr>
          <w:trHeight w:val="310"/>
        </w:trPr>
        <w:tc>
          <w:tcPr>
            <w:tcW w:w="2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727DC3" w14:textId="55E9CC0B" w:rsidR="00BB0AFC" w:rsidRPr="001F6841" w:rsidRDefault="00BB0AFC" w:rsidP="00050D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</w:t>
            </w: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F68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LR)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4F790E" w14:textId="08C17A08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3)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EE3F869" w14:textId="3ACB6A58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03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ABDA464" w14:textId="3EE69637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05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8587EC5" w14:textId="1A65E95B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04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60441BB" w14:textId="2BD5990E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03)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C5A6792" w14:textId="66A27567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03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440E34" w14:textId="7C3588B3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03)</w:t>
            </w:r>
          </w:p>
        </w:tc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E1A346" w14:textId="65468408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01)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F41B216" w14:textId="167E3E4F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02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659D7EC" w14:textId="38BCE4BC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02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FBD6215" w14:textId="289ACF44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01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F68A84E" w14:textId="77201FEC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01)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D0D88A8" w14:textId="06B7EAE0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B408A71" w14:textId="7E9E7AF5" w:rsidR="00BB0AFC" w:rsidRPr="00BB0AFC" w:rsidRDefault="00BB0AFC" w:rsidP="00BB0A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0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01)</w:t>
            </w:r>
          </w:p>
        </w:tc>
      </w:tr>
      <w:tr w:rsidR="00733EB5" w:rsidRPr="001F6841" w14:paraId="1E6B96F7" w14:textId="77777777" w:rsidTr="00050DBA">
        <w:trPr>
          <w:trHeight w:val="310"/>
        </w:trPr>
        <w:tc>
          <w:tcPr>
            <w:tcW w:w="239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DF74E1" w14:textId="63D012F3" w:rsidR="00BB0AFC" w:rsidRPr="00D30DA0" w:rsidRDefault="00BB0AFC" w:rsidP="00050D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30D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s+PRS+Clinical (SVM)</w:t>
            </w:r>
          </w:p>
        </w:tc>
        <w:tc>
          <w:tcPr>
            <w:tcW w:w="9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93A850" w14:textId="1E709ED6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02)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3ACF754" w14:textId="0C9D5589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03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D992B6F" w14:textId="619A92E2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 (0.04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823F39A" w14:textId="187A0C3A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 (0.04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6453037" w14:textId="655D644F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02)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7577C95" w14:textId="44A8798D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 (0.02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53285D" w14:textId="1350BB76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 (0.02)</w:t>
            </w:r>
          </w:p>
        </w:tc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402F28" w14:textId="411E8EC5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 (0.01)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85DF449" w14:textId="65FB421D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 (0.01)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77194CC" w14:textId="51F1A091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 (0.01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B662EBF" w14:textId="33483493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 (0.01)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A1C5105" w14:textId="7F2ED05E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01)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B5CFB91" w14:textId="15BD0E7A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 (0.01)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92BBFD7" w14:textId="28B90B26" w:rsidR="00BB0AFC" w:rsidRPr="003C3BEA" w:rsidRDefault="00BB0AFC" w:rsidP="00BB0A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C3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 (0.01)</w:t>
            </w:r>
          </w:p>
        </w:tc>
      </w:tr>
      <w:tr w:rsidR="0036718D" w:rsidRPr="001F6841" w14:paraId="59C8AB2E" w14:textId="77777777" w:rsidTr="00050DBA">
        <w:trPr>
          <w:trHeight w:val="310"/>
        </w:trPr>
        <w:tc>
          <w:tcPr>
            <w:tcW w:w="239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8C3FA76" w14:textId="078877CA" w:rsidR="0036718D" w:rsidRPr="00BF3ACC" w:rsidRDefault="00E93395" w:rsidP="003671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Gs+PRS+Clinical (</w:t>
            </w:r>
            <w:r w:rsidR="0036718D" w:rsidRPr="00BF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ious study</w:t>
            </w:r>
            <w:r w:rsidR="00CF67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  <w:r w:rsidRPr="00BF3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716C6FFC" w14:textId="154A812C" w:rsidR="0036718D" w:rsidRPr="00BB0AFC" w:rsidRDefault="00F66FA0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810FEB2" w14:textId="7F3FB2E8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66F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F07DF15" w14:textId="361F7628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66F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C062277" w14:textId="5B52021D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66F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264F032" w14:textId="6CB99688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66F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55F7425" w14:textId="72D78E87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7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66F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7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9F7A24F" w14:textId="29A50959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5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4C1A75A2" w14:textId="2C4AA64B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E1FA5E3" w14:textId="6AD2417A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F2BCDBC" w14:textId="1F26E394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E8057BA" w14:textId="31F55ACA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CB2376A" w14:textId="553ACED6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C04A3DE" w14:textId="1AE6B065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90F44A0" w14:textId="74280E46" w:rsidR="0036718D" w:rsidRPr="00BB0AFC" w:rsidRDefault="0036718D" w:rsidP="003671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0A38A75E" w14:textId="0388602E" w:rsidR="004858EA" w:rsidRDefault="00926779" w:rsidP="009267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:</w:t>
      </w:r>
      <w:r w:rsidR="00583073">
        <w:rPr>
          <w:rFonts w:ascii="Times New Roman" w:hAnsi="Times New Roman" w:cs="Times New Roman"/>
          <w:sz w:val="16"/>
          <w:szCs w:val="16"/>
        </w:rPr>
        <w:t xml:space="preserve"> </w:t>
      </w:r>
      <w:r w:rsidR="00C1230F">
        <w:rPr>
          <w:rFonts w:ascii="Times New Roman" w:hAnsi="Times New Roman" w:cs="Times New Roman"/>
          <w:sz w:val="16"/>
          <w:szCs w:val="16"/>
        </w:rPr>
        <w:t xml:space="preserve">They are the mean values from the 100 random splits, the values in the </w:t>
      </w:r>
      <w:r w:rsidR="00C1230F">
        <w:rPr>
          <w:rFonts w:ascii="Times New Roman" w:hAnsi="Times New Roman" w:cs="Times New Roman" w:hint="eastAsia"/>
          <w:sz w:val="16"/>
          <w:szCs w:val="16"/>
        </w:rPr>
        <w:t>p</w:t>
      </w:r>
      <w:r w:rsidR="00C1230F" w:rsidRPr="00C1230F">
        <w:rPr>
          <w:rFonts w:ascii="Times New Roman" w:hAnsi="Times New Roman" w:cs="Times New Roman"/>
          <w:sz w:val="16"/>
          <w:szCs w:val="16"/>
        </w:rPr>
        <w:t>arentheses</w:t>
      </w:r>
      <w:r w:rsidR="00C1230F">
        <w:rPr>
          <w:rFonts w:ascii="Times New Roman" w:hAnsi="Times New Roman" w:cs="Times New Roman"/>
          <w:sz w:val="16"/>
          <w:szCs w:val="16"/>
        </w:rPr>
        <w:t xml:space="preserve"> </w:t>
      </w:r>
      <w:r w:rsidR="00C1230F">
        <w:rPr>
          <w:rFonts w:ascii="Times New Roman" w:hAnsi="Times New Roman" w:cs="Times New Roman" w:hint="eastAsia"/>
          <w:sz w:val="16"/>
          <w:szCs w:val="16"/>
        </w:rPr>
        <w:t>a</w:t>
      </w:r>
      <w:r w:rsidR="00C1230F">
        <w:rPr>
          <w:rFonts w:ascii="Times New Roman" w:hAnsi="Times New Roman" w:cs="Times New Roman"/>
          <w:sz w:val="16"/>
          <w:szCs w:val="16"/>
        </w:rPr>
        <w:t>re the standard deviations.</w:t>
      </w:r>
    </w:p>
    <w:p w14:paraId="20AFF14B" w14:textId="415A28D2" w:rsidR="00926779" w:rsidRDefault="00926779" w:rsidP="0092677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:</w:t>
      </w:r>
      <w:r w:rsidR="00C1230F">
        <w:rPr>
          <w:rFonts w:ascii="Times New Roman" w:hAnsi="Times New Roman" w:cs="Times New Roman"/>
          <w:sz w:val="16"/>
          <w:szCs w:val="16"/>
        </w:rPr>
        <w:t xml:space="preserve"> Previous study did the independent test on PDBP dataset.</w:t>
      </w:r>
    </w:p>
    <w:p w14:paraId="1F715F3E" w14:textId="77777777" w:rsidR="00926779" w:rsidRPr="001F6841" w:rsidRDefault="00926779" w:rsidP="001A4B8B">
      <w:pPr>
        <w:ind w:hanging="270"/>
        <w:rPr>
          <w:rFonts w:ascii="Times New Roman" w:hAnsi="Times New Roman" w:cs="Times New Roman"/>
          <w:sz w:val="16"/>
          <w:szCs w:val="16"/>
        </w:rPr>
      </w:pPr>
    </w:p>
    <w:sectPr w:rsidR="00926779" w:rsidRPr="001F6841" w:rsidSect="004F1296">
      <w:pgSz w:w="15840" w:h="12240" w:orient="landscape" w:code="1"/>
      <w:pgMar w:top="1440" w:right="180" w:bottom="144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AF0D3" w14:textId="77777777" w:rsidR="004F1296" w:rsidRDefault="004F1296" w:rsidP="00BB0AFC">
      <w:r>
        <w:separator/>
      </w:r>
    </w:p>
  </w:endnote>
  <w:endnote w:type="continuationSeparator" w:id="0">
    <w:p w14:paraId="4AE6D330" w14:textId="77777777" w:rsidR="004F1296" w:rsidRDefault="004F1296" w:rsidP="00BB0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912EE" w14:textId="77777777" w:rsidR="004F1296" w:rsidRDefault="004F1296" w:rsidP="00BB0AFC">
      <w:r>
        <w:separator/>
      </w:r>
    </w:p>
  </w:footnote>
  <w:footnote w:type="continuationSeparator" w:id="0">
    <w:p w14:paraId="02B01998" w14:textId="77777777" w:rsidR="004F1296" w:rsidRDefault="004F1296" w:rsidP="00BB0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0sLAwMjKyNDU3NTVV0lEKTi0uzszPAykwqgUAch+bSSwAAAA="/>
  </w:docVars>
  <w:rsids>
    <w:rsidRoot w:val="0079631E"/>
    <w:rsid w:val="00026F5F"/>
    <w:rsid w:val="00050DBA"/>
    <w:rsid w:val="00071CC1"/>
    <w:rsid w:val="000D35F5"/>
    <w:rsid w:val="000D729E"/>
    <w:rsid w:val="00133146"/>
    <w:rsid w:val="00142152"/>
    <w:rsid w:val="00145A72"/>
    <w:rsid w:val="00145AAA"/>
    <w:rsid w:val="001A4B8B"/>
    <w:rsid w:val="001F6841"/>
    <w:rsid w:val="00235F06"/>
    <w:rsid w:val="0026102B"/>
    <w:rsid w:val="002A5D4A"/>
    <w:rsid w:val="002D15F6"/>
    <w:rsid w:val="002F32D8"/>
    <w:rsid w:val="0034690C"/>
    <w:rsid w:val="0036718D"/>
    <w:rsid w:val="003C3BEA"/>
    <w:rsid w:val="003F01D8"/>
    <w:rsid w:val="0042761B"/>
    <w:rsid w:val="00427EC9"/>
    <w:rsid w:val="004858EA"/>
    <w:rsid w:val="004D0497"/>
    <w:rsid w:val="004F1296"/>
    <w:rsid w:val="00503DA0"/>
    <w:rsid w:val="00542E44"/>
    <w:rsid w:val="005655BC"/>
    <w:rsid w:val="00583073"/>
    <w:rsid w:val="005960BD"/>
    <w:rsid w:val="005A5967"/>
    <w:rsid w:val="005C2880"/>
    <w:rsid w:val="005D18F4"/>
    <w:rsid w:val="006C1967"/>
    <w:rsid w:val="00701A52"/>
    <w:rsid w:val="00707489"/>
    <w:rsid w:val="00731016"/>
    <w:rsid w:val="00733EB5"/>
    <w:rsid w:val="007603BD"/>
    <w:rsid w:val="007850D9"/>
    <w:rsid w:val="0079631E"/>
    <w:rsid w:val="007C055A"/>
    <w:rsid w:val="007D4C11"/>
    <w:rsid w:val="007E44A9"/>
    <w:rsid w:val="00820BDD"/>
    <w:rsid w:val="00926779"/>
    <w:rsid w:val="00955EBE"/>
    <w:rsid w:val="00981F7A"/>
    <w:rsid w:val="009C23A8"/>
    <w:rsid w:val="009D487E"/>
    <w:rsid w:val="00A50327"/>
    <w:rsid w:val="00A56861"/>
    <w:rsid w:val="00A8261A"/>
    <w:rsid w:val="00AB0C3B"/>
    <w:rsid w:val="00B07156"/>
    <w:rsid w:val="00B56BC7"/>
    <w:rsid w:val="00BB0AFC"/>
    <w:rsid w:val="00BF3ACC"/>
    <w:rsid w:val="00C1230F"/>
    <w:rsid w:val="00C25F8F"/>
    <w:rsid w:val="00C32962"/>
    <w:rsid w:val="00C547E1"/>
    <w:rsid w:val="00C563CA"/>
    <w:rsid w:val="00C73893"/>
    <w:rsid w:val="00CF676C"/>
    <w:rsid w:val="00D01891"/>
    <w:rsid w:val="00D30DA0"/>
    <w:rsid w:val="00D460A3"/>
    <w:rsid w:val="00D73C40"/>
    <w:rsid w:val="00DA0617"/>
    <w:rsid w:val="00DA4042"/>
    <w:rsid w:val="00DA6796"/>
    <w:rsid w:val="00E93395"/>
    <w:rsid w:val="00ED58E2"/>
    <w:rsid w:val="00F66FA0"/>
    <w:rsid w:val="00F80C5D"/>
    <w:rsid w:val="00FA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17764"/>
  <w15:chartTrackingRefBased/>
  <w15:docId w15:val="{BF5DE56E-2D94-3242-A0C3-8489E0935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A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AFC"/>
  </w:style>
  <w:style w:type="paragraph" w:styleId="Footer">
    <w:name w:val="footer"/>
    <w:basedOn w:val="Normal"/>
    <w:link w:val="FooterChar"/>
    <w:uiPriority w:val="99"/>
    <w:unhideWhenUsed/>
    <w:rsid w:val="00BB0A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0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Ruifeng</dc:creator>
  <cp:keywords/>
  <dc:description/>
  <cp:lastModifiedBy>Hu, Ruifeng</cp:lastModifiedBy>
  <cp:revision>103</cp:revision>
  <dcterms:created xsi:type="dcterms:W3CDTF">2022-04-15T17:40:00Z</dcterms:created>
  <dcterms:modified xsi:type="dcterms:W3CDTF">2023-12-06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af6f464a31307b722edf41544cae98d149d14098f62c69eebceb7545a6f4ff</vt:lpwstr>
  </property>
</Properties>
</file>